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360E3" w14:textId="438B3959" w:rsidR="00F70279" w:rsidRPr="00462BFE" w:rsidRDefault="00F70279" w:rsidP="00772406">
      <w:pPr>
        <w:shd w:val="clear" w:color="auto" w:fill="FFFFFF"/>
        <w:spacing w:after="0" w:line="360" w:lineRule="auto"/>
        <w:jc w:val="center"/>
        <w:textAlignment w:val="baseline"/>
        <w:rPr>
          <w:rFonts w:ascii="Times New Roman" w:hAnsi="Times New Roman" w:cs="Times New Roman"/>
          <w:b/>
          <w:sz w:val="36"/>
          <w:szCs w:val="36"/>
        </w:rPr>
      </w:pPr>
      <w:r w:rsidRPr="00462BFE">
        <w:rPr>
          <w:rFonts w:ascii="Times New Roman" w:hAnsi="Times New Roman" w:cs="Times New Roman"/>
          <w:b/>
          <w:sz w:val="36"/>
          <w:szCs w:val="36"/>
        </w:rPr>
        <w:t xml:space="preserve">Supplement </w:t>
      </w:r>
      <w:r w:rsidR="00AA19D8" w:rsidRPr="00462BFE">
        <w:rPr>
          <w:rFonts w:ascii="Times New Roman" w:hAnsi="Times New Roman" w:cs="Times New Roman"/>
          <w:b/>
          <w:sz w:val="36"/>
          <w:szCs w:val="36"/>
        </w:rPr>
        <w:t>10</w:t>
      </w:r>
    </w:p>
    <w:p w14:paraId="415C85CE" w14:textId="5E934BE4" w:rsidR="00A0629A" w:rsidRPr="00462BFE" w:rsidRDefault="00A0629A" w:rsidP="00772406">
      <w:pPr>
        <w:shd w:val="clear" w:color="auto" w:fill="FFFFFF"/>
        <w:spacing w:after="0" w:line="360" w:lineRule="auto"/>
        <w:jc w:val="center"/>
        <w:textAlignment w:val="baseline"/>
        <w:rPr>
          <w:rFonts w:ascii="Times New Roman" w:hAnsi="Times New Roman" w:cs="Times New Roman"/>
          <w:b/>
          <w:sz w:val="32"/>
          <w:szCs w:val="36"/>
        </w:rPr>
      </w:pPr>
      <w:r w:rsidRPr="00462BFE">
        <w:rPr>
          <w:rFonts w:ascii="Times New Roman" w:hAnsi="Times New Roman" w:cs="Times New Roman"/>
          <w:b/>
          <w:sz w:val="32"/>
          <w:szCs w:val="36"/>
        </w:rPr>
        <w:t>Derivation of NRQ and corresponding standard errors</w:t>
      </w:r>
    </w:p>
    <w:p w14:paraId="6D5FB39A" w14:textId="77777777" w:rsidR="00A0629A" w:rsidRPr="00462BFE" w:rsidRDefault="00A0629A" w:rsidP="00772406">
      <w:pPr>
        <w:shd w:val="clear" w:color="auto" w:fill="FFFFFF"/>
        <w:spacing w:after="0" w:line="360" w:lineRule="auto"/>
        <w:jc w:val="center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65763DBF" w14:textId="78132063" w:rsidR="00342893" w:rsidRPr="00462BFE" w:rsidRDefault="009A15BB" w:rsidP="00772406">
      <w:pPr>
        <w:shd w:val="clear" w:color="auto" w:fill="FFFFFF"/>
        <w:spacing w:after="0"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sz w:val="24"/>
          <w:szCs w:val="24"/>
        </w:rPr>
        <w:t xml:space="preserve">NRQ </w: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and corresponding standard error 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t>was calculated</w: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using standard statistical methods </w: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UYXlsb3I8L0F1dGhvcj48WWVhcj4xOTk3PC9ZZWFyPjxS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=
</w:fldData>
        </w:fldChar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UYXlsb3I8L0F1dGhvcj48WWVhcj4xOTk3PC9ZZWFyPjxS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=
</w:fldData>
        </w:fldChar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342893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(1-4)</w: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and according to the workflow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described by </w:t>
      </w:r>
      <w:proofErr w:type="spellStart"/>
      <w:r w:rsidRPr="00462BFE">
        <w:rPr>
          <w:rFonts w:ascii="Times New Roman" w:eastAsiaTheme="minorEastAsia" w:hAnsi="Times New Roman" w:cs="Times New Roman"/>
          <w:sz w:val="24"/>
          <w:szCs w:val="24"/>
        </w:rPr>
        <w:t>Hellemans</w:t>
      </w:r>
      <w:proofErr w:type="spellEnd"/>
      <w:r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462BFE">
        <w:rPr>
          <w:rFonts w:ascii="Times New Roman" w:eastAsiaTheme="minorEastAsia" w:hAnsi="Times New Roman" w:cs="Times New Roman"/>
          <w:sz w:val="24"/>
          <w:szCs w:val="24"/>
        </w:rPr>
        <w:t>Vandesempole</w:t>
      </w:r>
      <w:proofErr w:type="spellEnd"/>
      <w:r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Jan Hellemans&lt;/Author&gt;&lt;Year&gt;2007&lt;/Year&gt;&lt;RecNum&gt;363&lt;/RecNum&gt;&lt;DisplayText&gt;(5)&lt;/DisplayText&gt;&lt;record&gt;&lt;rec-number&gt;363&lt;/rec-number&gt;&lt;foreign-keys&gt;&lt;key app="EN" db-id="v92z5fdettx5w9etzp7ptffm529axde2fz0e" timestamp="0"&gt;363&lt;/key&gt;&lt;/foreign-keys&gt;&lt;ref-type name="Journal Article"&gt;17&lt;/ref-type&gt;&lt;contributors&gt;&lt;authors&gt;&lt;author&gt;Jan Hellemans, Geert Mortier, Anne De Paepe, Frank Speleman and Jo Vandesompele&lt;/author&gt;&lt;/authors&gt;&lt;/contributors&gt;&lt;titles&gt;&lt;title&gt;qBase relative quantification framework and software for management and automated analysis of real-time quantitative PCR data&lt;/title&gt;&lt;secondary-title&gt;Genome Biol&lt;/secondary-title&gt;&lt;/titles&gt;&lt;dates&gt;&lt;year&gt;2007&lt;/year&gt;&lt;/dates&gt;&lt;urls&gt;&lt;/urls&gt;&lt;electronic-resource-num&gt;doi:10.1186/gb-2007-8-2-r19&lt;/electronic-resource-num&gt;&lt;/record&gt;&lt;/Cite&gt;&lt;/EndNote&gt;</w:instrTex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342893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(5)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. All calculations were performed on Microsoft Excel™. </w:t>
      </w:r>
      <w:r w:rsidR="005A4347" w:rsidRPr="00462BFE">
        <w:rPr>
          <w:rFonts w:ascii="Times New Roman" w:eastAsia="Times New Roman" w:hAnsi="Times New Roman" w:cs="Times New Roman"/>
          <w:sz w:val="24"/>
          <w:szCs w:val="24"/>
        </w:rPr>
        <w:t xml:space="preserve">Formulas for the mean amplification efficiencies and the corresponding </w:t>
      </w:r>
      <w:proofErr w:type="spellStart"/>
      <w:r w:rsidR="005A4347" w:rsidRPr="00462BFE">
        <w:rPr>
          <w:rFonts w:ascii="Times New Roman" w:eastAsiaTheme="minorEastAsia" w:hAnsi="Times New Roman" w:cs="Times New Roman"/>
          <w:sz w:val="24"/>
          <w:szCs w:val="24"/>
        </w:rPr>
        <w:t>SE</w:t>
      </w:r>
      <w:r w:rsidR="005A4347" w:rsidRPr="00462BF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mean</w:t>
      </w:r>
      <w:proofErr w:type="spellEnd"/>
      <w:r w:rsidR="005A4347" w:rsidRPr="00462BF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="005A4347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is detailed in supplement </w:t>
      </w:r>
      <w:r w:rsidR="00FF5291" w:rsidRPr="00462BFE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5A4347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Once inter-plate calibration was completed as explained in supplement </w:t>
      </w:r>
      <w:r w:rsidR="00FF5291" w:rsidRPr="00462BFE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342893" w:rsidRPr="00462BFE">
        <w:rPr>
          <w:rFonts w:ascii="Times New Roman" w:hAnsi="Times New Roman" w:cs="Times New Roman"/>
          <w:sz w:val="24"/>
          <w:szCs w:val="24"/>
        </w:rPr>
        <w:t>Cq</w:t>
      </w:r>
      <w:r w:rsidR="00342893" w:rsidRPr="00462BF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gramStart"/>
      <w:r w:rsidR="00342893" w:rsidRPr="00462BFE">
        <w:rPr>
          <w:rFonts w:ascii="Times New Roman" w:hAnsi="Times New Roman" w:cs="Times New Roman"/>
          <w:sz w:val="24"/>
          <w:szCs w:val="24"/>
          <w:vertAlign w:val="subscript"/>
        </w:rPr>
        <w:t>,corr</w:t>
      </w:r>
      <w:proofErr w:type="spellEnd"/>
      <w:proofErr w:type="gramEnd"/>
      <w:r w:rsidR="00342893" w:rsidRPr="00462BFE">
        <w:rPr>
          <w:rFonts w:ascii="Times New Roman" w:hAnsi="Times New Roman" w:cs="Times New Roman"/>
          <w:sz w:val="24"/>
          <w:szCs w:val="24"/>
        </w:rPr>
        <w:t xml:space="preserve"> triplicate values</w:t>
      </w:r>
      <w:r w:rsidR="00342893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were averaged. </w:t>
      </w:r>
      <w:r w:rsidR="00342893" w:rsidRPr="00462BFE">
        <w:rPr>
          <w:rFonts w:ascii="Times New Roman" w:hAnsi="Times New Roman" w:cs="Times New Roman"/>
          <w:sz w:val="24"/>
          <w:szCs w:val="24"/>
        </w:rPr>
        <w:t xml:space="preserve">The corresponding standard error </w:t>
      </w:r>
      <w:r w:rsidR="00A0629A" w:rsidRPr="00462BFE">
        <w:rPr>
          <w:rFonts w:ascii="Times New Roman" w:hAnsi="Times New Roman" w:cs="Times New Roman"/>
          <w:sz w:val="24"/>
          <w:szCs w:val="24"/>
        </w:rPr>
        <w:t xml:space="preserve">(SE) </w:t>
      </w:r>
      <w:r w:rsidR="00342893" w:rsidRPr="00462BFE">
        <w:rPr>
          <w:rFonts w:ascii="Times New Roman" w:hAnsi="Times New Roman" w:cs="Times New Roman"/>
          <w:sz w:val="24"/>
          <w:szCs w:val="24"/>
        </w:rPr>
        <w:t>was calculated according to formula 8</w:t>
      </w:r>
      <w:r w:rsidR="00F54E42" w:rsidRPr="00462BFE">
        <w:rPr>
          <w:rFonts w:ascii="Times New Roman" w:hAnsi="Times New Roman" w:cs="Times New Roman"/>
          <w:sz w:val="24"/>
          <w:szCs w:val="24"/>
        </w:rPr>
        <w:t>.</w:t>
      </w:r>
      <w:r w:rsidR="00342893" w:rsidRPr="00462B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946AF8" w14:textId="3D2B4BF2" w:rsidR="003C0B0F" w:rsidRDefault="00342893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sz w:val="24"/>
          <w:szCs w:val="24"/>
        </w:rPr>
        <w:t xml:space="preserve">Subsequently averaged </w:t>
      </w:r>
      <w:proofErr w:type="spellStart"/>
      <w:r w:rsidR="009B38E4" w:rsidRPr="00462BFE">
        <w:rPr>
          <w:rFonts w:ascii="Times New Roman" w:eastAsiaTheme="minorEastAsia" w:hAnsi="Times New Roman" w:cs="Times New Roman"/>
          <w:sz w:val="24"/>
          <w:szCs w:val="24"/>
        </w:rPr>
        <w:t>Cq</w:t>
      </w:r>
      <w:r w:rsidR="009B38E4" w:rsidRPr="00462BF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proofErr w:type="gramStart"/>
      <w:r w:rsidR="009B38E4" w:rsidRPr="00462BF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,corr,triplicate</w:t>
      </w:r>
      <w:proofErr w:type="spellEnd"/>
      <w:proofErr w:type="gramEnd"/>
      <w:r w:rsidR="009B38E4" w:rsidRPr="00462BF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 </w:t>
      </w:r>
      <w:r w:rsidR="00386F5D" w:rsidRPr="00462BFE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CqE,corr,triplicate</m:t>
            </m:r>
          </m:e>
        </m:bar>
      </m:oMath>
      <w:r w:rsidR="009B38E4" w:rsidRPr="00462BF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2C0ADF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t>value</w:t>
      </w:r>
      <w:r w:rsidR="00482E42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9B38E4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were converted 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t>into</w:t>
      </w:r>
      <w:r w:rsidR="005E2976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efficiency corrected </w:t>
      </w:r>
      <w:r w:rsidR="002778A3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relative gene expression quantities (</w:t>
      </w:r>
      <w:r w:rsidR="005E2976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RQ</w:t>
      </w:r>
      <w:r w:rsidR="002778A3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5E2976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(formulas 9 </w:t>
      </w:r>
      <w:r w:rsidR="00C35BE9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to 11</w:t>
      </w:r>
      <w:r w:rsidR="00462BFE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):</w:t>
      </w:r>
      <w:r w:rsidR="00AE0362" w:rsidRPr="00462B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F488192" w14:textId="77777777" w:rsidR="00462BFE" w:rsidRPr="00462BFE" w:rsidRDefault="00462BFE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</w:p>
    <w:p w14:paraId="01E0A12C" w14:textId="451B9E48" w:rsidR="00F36F0A" w:rsidRPr="00462BFE" w:rsidRDefault="00936E03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m:oMath>
        <m:bar>
          <m:barPr>
            <m:pos m:val="top"/>
            <m:ctrlPr>
              <w:rPr>
                <w:rFonts w:ascii="Cambria Math" w:eastAsiaTheme="minorEastAsia" w:hAnsi="Cambria Math" w:cs="Times New Roman"/>
                <w:sz w:val="28"/>
                <w:szCs w:val="28"/>
              </w:rPr>
            </m:ctrlPr>
          </m:barPr>
          <m:e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C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G</m:t>
                </m:r>
              </m:sub>
            </m:sSub>
          </m:e>
        </m:bar>
        <m:r>
          <w:rPr>
            <w:rFonts w:ascii="Cambria Math" w:eastAsiaTheme="minorEastAsia" w:hAnsi="Cambria Math" w:cs="Times New Roman"/>
            <w:sz w:val="28"/>
            <w:szCs w:val="28"/>
          </w:rPr>
          <m:t xml:space="preserve"> = </m:t>
        </m:r>
        <m:f>
          <m:fPr>
            <m:ctrlPr>
              <w:rPr>
                <w:rFonts w:ascii="Cambria Math" w:eastAsiaTheme="minorEastAsia" w:hAnsi="Cambria Math" w:cs="Times New Roman"/>
                <w:sz w:val="28"/>
                <w:szCs w:val="28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54</m:t>
                </m:r>
              </m:sup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</w:rPr>
                      <m:t>G,k</m:t>
                    </m:r>
                  </m:sub>
                </m:sSub>
              </m:e>
            </m:nary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54</m:t>
            </m:r>
          </m:den>
        </m:f>
      </m:oMath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9E38CF"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7E6B17" w:rsidRPr="00462BFE">
        <w:rPr>
          <w:rFonts w:ascii="Times New Roman" w:eastAsiaTheme="minorEastAsia" w:hAnsi="Times New Roman" w:cs="Times New Roman"/>
          <w:sz w:val="24"/>
          <w:szCs w:val="24"/>
        </w:rPr>
        <w:t>8</w:t>
      </w:r>
      <w:r w:rsidR="00F36F0A" w:rsidRPr="00462BFE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582EE4B" w14:textId="3225BD54" w:rsidR="00F36F0A" w:rsidRPr="00462BFE" w:rsidRDefault="00F36F0A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sz w:val="24"/>
          <w:szCs w:val="24"/>
        </w:rPr>
        <w:t>k = sample</w:t>
      </w:r>
    </w:p>
    <w:p w14:paraId="7EF97459" w14:textId="0B6A6844" w:rsidR="002778A3" w:rsidRPr="00462BFE" w:rsidRDefault="002778A3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sz w:val="24"/>
          <w:szCs w:val="24"/>
        </w:rPr>
        <w:t xml:space="preserve">G = gene </w:t>
      </w:r>
    </w:p>
    <w:p w14:paraId="2C8A60AC" w14:textId="6CDD1E5F" w:rsidR="002778A3" w:rsidRPr="00462BFE" w:rsidRDefault="002778A3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9DCD6" wp14:editId="64229509">
                <wp:simplePos x="0" y="0"/>
                <wp:positionH relativeFrom="column">
                  <wp:posOffset>2542703</wp:posOffset>
                </wp:positionH>
                <wp:positionV relativeFrom="paragraph">
                  <wp:posOffset>153185</wp:posOffset>
                </wp:positionV>
                <wp:extent cx="409575" cy="228600"/>
                <wp:effectExtent l="38100" t="0" r="9525" b="38100"/>
                <wp:wrapNone/>
                <wp:docPr id="3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2286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34297AE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" o:spid="_x0000_s1026" type="#_x0000_t67" style="position:absolute;margin-left:200.2pt;margin-top:12.05pt;width:32.25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" adj="10800" fillcolor="black [3213]" strokecolor="#1f3763 [1604]" strokeweight="1pt"/>
            </w:pict>
          </mc:Fallback>
        </mc:AlternateContent>
      </w:r>
    </w:p>
    <w:p w14:paraId="630FFA59" w14:textId="09870892" w:rsidR="00F36F0A" w:rsidRPr="00462BFE" w:rsidRDefault="00F36F0A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8"/>
          <w:szCs w:val="28"/>
        </w:rPr>
      </w:pPr>
    </w:p>
    <w:p w14:paraId="02085798" w14:textId="2874190D" w:rsidR="00F36F0A" w:rsidRPr="00462BFE" w:rsidRDefault="00F36F0A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noProof/>
          <w:sz w:val="28"/>
          <w:szCs w:val="28"/>
        </w:rPr>
      </w:pPr>
      <m:oMath>
        <m:r>
          <w:rPr>
            <w:rFonts w:ascii="Cambria Math" w:eastAsiaTheme="minorEastAsia" w:hAnsi="Cambria Math" w:cs="Times New Roman"/>
            <w:noProof/>
            <w:sz w:val="28"/>
            <w:szCs w:val="28"/>
          </w:rPr>
          <m:t>△C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 xml:space="preserve">G,k </m:t>
            </m:r>
          </m:sub>
        </m:sSub>
        <m:r>
          <w:rPr>
            <w:rFonts w:ascii="Cambria Math" w:eastAsiaTheme="minorEastAsia" w:hAnsi="Cambria Math" w:cs="Times New Roman"/>
            <w:noProof/>
            <w:sz w:val="28"/>
            <w:szCs w:val="28"/>
          </w:rPr>
          <m:t>= C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G,k</m:t>
            </m:r>
          </m:sub>
        </m:sSub>
        <m:r>
          <w:rPr>
            <w:rFonts w:ascii="Cambria Math" w:eastAsiaTheme="minorEastAsia" w:hAnsi="Cambria Math" w:cs="Times New Roman"/>
            <w:noProof/>
            <w:sz w:val="28"/>
            <w:szCs w:val="28"/>
          </w:rPr>
          <m:t xml:space="preserve"> - </m:t>
        </m:r>
        <m:bar>
          <m:barPr>
            <m:pos m:val="top"/>
            <m:ctrlP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</m:ctrlPr>
          </m:barPr>
          <m:e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C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sz w:val="28"/>
                    <w:szCs w:val="28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sz w:val="28"/>
                    <w:szCs w:val="28"/>
                  </w:rPr>
                  <m:t>G</m:t>
                </m:r>
              </m:sub>
            </m:sSub>
          </m:e>
        </m:bar>
      </m:oMath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="00C35BE9"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 xml:space="preserve">          </w:t>
      </w:r>
      <w:r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r w:rsidR="007E6B17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9</w:t>
      </w:r>
      <w:r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</w:p>
    <w:p w14:paraId="06021380" w14:textId="0708E7A8" w:rsidR="00F36F0A" w:rsidRPr="00462BFE" w:rsidRDefault="00F36F0A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4B5CC0" wp14:editId="112A0407">
                <wp:simplePos x="0" y="0"/>
                <wp:positionH relativeFrom="column">
                  <wp:posOffset>2524125</wp:posOffset>
                </wp:positionH>
                <wp:positionV relativeFrom="paragraph">
                  <wp:posOffset>28575</wp:posOffset>
                </wp:positionV>
                <wp:extent cx="409575" cy="228600"/>
                <wp:effectExtent l="38100" t="0" r="9525" b="38100"/>
                <wp:wrapNone/>
                <wp:docPr id="4" name="Arrow: Dow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5BCE02C" id="Arrow: Down 4" o:spid="_x0000_s1026" type="#_x0000_t67" style="position:absolute;margin-left:198.75pt;margin-top:2.25pt;width:32.2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" adj="10800" fillcolor="windowText" strokecolor="#2f528f" strokeweight="1pt"/>
            </w:pict>
          </mc:Fallback>
        </mc:AlternateContent>
      </w:r>
      <w:r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</w:p>
    <w:p w14:paraId="0D8D07A0" w14:textId="20054D6A" w:rsidR="00C35BE9" w:rsidRPr="00462BFE" w:rsidRDefault="00C35BE9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noProof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noProof/>
            <w:sz w:val="28"/>
            <w:szCs w:val="28"/>
          </w:rPr>
          <m:t>R</m:t>
        </m:r>
        <m:sSub>
          <m:sSubPr>
            <m:ctrlP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G,k</m:t>
            </m:r>
          </m:sub>
        </m:sSub>
        <m:r>
          <w:rPr>
            <w:rFonts w:ascii="Cambria Math" w:eastAsiaTheme="minorEastAsia" w:hAnsi="Cambria Math" w:cs="Times New Roman"/>
            <w:noProof/>
            <w:sz w:val="28"/>
            <w:szCs w:val="28"/>
          </w:rPr>
          <m:t xml:space="preserve"> = </m:t>
        </m:r>
        <m:sSubSup>
          <m:sSubSupPr>
            <m:ctrlP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mean, G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sz w:val="28"/>
                <w:szCs w:val="28"/>
              </w:rPr>
              <m:t>△C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noProof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sz w:val="28"/>
                    <w:szCs w:val="28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sz w:val="28"/>
                    <w:szCs w:val="28"/>
                  </w:rPr>
                  <m:t>G,k</m:t>
                </m:r>
              </m:sub>
            </m:sSub>
          </m:sup>
        </m:sSubSup>
      </m:oMath>
      <w:r w:rsidR="00F36F0A"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="00F36F0A"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  <w:t xml:space="preserve">         </w:t>
      </w:r>
      <w:r w:rsidR="009E38CF"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ab/>
        <w:t xml:space="preserve">       </w:t>
      </w:r>
      <w:r w:rsidRPr="00462BFE">
        <w:rPr>
          <w:rFonts w:ascii="Times New Roman" w:eastAsiaTheme="minorEastAsia" w:hAnsi="Times New Roman" w:cs="Times New Roman"/>
          <w:noProof/>
          <w:sz w:val="28"/>
          <w:szCs w:val="28"/>
        </w:rPr>
        <w:t xml:space="preserve"> </w:t>
      </w:r>
      <w:r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r w:rsidR="007E6B17"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10</w:t>
      </w:r>
      <w:r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</w:p>
    <w:p w14:paraId="796E7EB3" w14:textId="77777777" w:rsidR="00C35BE9" w:rsidRPr="00462BFE" w:rsidRDefault="00C35BE9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0FD86F37" w14:textId="6DCA2E3C" w:rsidR="00AE0362" w:rsidRPr="00462BFE" w:rsidRDefault="00F87E35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noProof/>
          <w:sz w:val="28"/>
          <w:szCs w:val="28"/>
        </w:rPr>
      </w:pPr>
      <w:r w:rsidRPr="00462BFE">
        <w:rPr>
          <w:rFonts w:ascii="Times New Roman" w:eastAsiaTheme="minorEastAsia" w:hAnsi="Times New Roman" w:cs="Times New Roman"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BD54B6" wp14:editId="1EE97CCC">
                <wp:simplePos x="0" y="0"/>
                <wp:positionH relativeFrom="column">
                  <wp:posOffset>2514600</wp:posOffset>
                </wp:positionH>
                <wp:positionV relativeFrom="paragraph">
                  <wp:posOffset>51435</wp:posOffset>
                </wp:positionV>
                <wp:extent cx="409575" cy="228600"/>
                <wp:effectExtent l="38100" t="0" r="9525" b="38100"/>
                <wp:wrapNone/>
                <wp:docPr id="2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42C24538" id="Arrow: Down 2" o:spid="_x0000_s1026" type="#_x0000_t67" style="position:absolute;margin-left:198pt;margin-top:4.05pt;width:32.25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" adj="10800" fillcolor="windowText" strokecolor="#2f528f" strokeweight="1pt"/>
            </w:pict>
          </mc:Fallback>
        </mc:AlternateContent>
      </w:r>
    </w:p>
    <w:p w14:paraId="72039082" w14:textId="6C6DB0C7" w:rsidR="00AE0362" w:rsidRPr="00462BFE" w:rsidRDefault="00AE0362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noProof/>
          <w:sz w:val="24"/>
          <w:szCs w:val="24"/>
        </w:rPr>
        <w:tab/>
      </w:r>
    </w:p>
    <w:p w14:paraId="64BB92F7" w14:textId="51461731" w:rsidR="00555694" w:rsidRPr="00462BFE" w:rsidRDefault="00E01E3B" w:rsidP="007724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hAnsi="Times New Roman" w:cs="Times New Roman"/>
          <w:sz w:val="24"/>
          <w:szCs w:val="24"/>
        </w:rPr>
        <w:t xml:space="preserve">Normalisation factor (NF) is calculated from the geometric means of the RQs most stable </w:t>
      </w:r>
      <w:r w:rsidR="00555694" w:rsidRPr="00462BFE">
        <w:rPr>
          <w:rFonts w:ascii="Times New Roman" w:hAnsi="Times New Roman" w:cs="Times New Roman"/>
          <w:sz w:val="24"/>
          <w:szCs w:val="24"/>
        </w:rPr>
        <w:t>reference genes</w:t>
      </w:r>
      <w:r w:rsidR="00E22E66" w:rsidRPr="00462BF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BF4030" w14:textId="282BE81B" w:rsidR="00342893" w:rsidRPr="00462BFE" w:rsidRDefault="00E22E66" w:rsidP="007724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62BFE">
        <w:rPr>
          <w:rFonts w:ascii="Times New Roman" w:hAnsi="Times New Roman" w:cs="Times New Roman"/>
          <w:sz w:val="24"/>
          <w:szCs w:val="24"/>
        </w:rPr>
        <w:t>ref</w:t>
      </w:r>
      <w:proofErr w:type="gramEnd"/>
      <w:r w:rsidR="00E01E3B" w:rsidRPr="00462BFE">
        <w:rPr>
          <w:rFonts w:ascii="Times New Roman" w:hAnsi="Times New Roman" w:cs="Times New Roman"/>
          <w:sz w:val="24"/>
          <w:szCs w:val="24"/>
        </w:rPr>
        <w:t xml:space="preserve"> = the </w:t>
      </w:r>
      <w:r w:rsidR="00555694" w:rsidRPr="00462BFE">
        <w:rPr>
          <w:rFonts w:ascii="Times New Roman" w:hAnsi="Times New Roman" w:cs="Times New Roman"/>
          <w:sz w:val="24"/>
          <w:szCs w:val="24"/>
        </w:rPr>
        <w:t>reference gene</w:t>
      </w:r>
      <w:r w:rsidR="00E01E3B" w:rsidRPr="00462BFE">
        <w:rPr>
          <w:rFonts w:ascii="Times New Roman" w:hAnsi="Times New Roman" w:cs="Times New Roman"/>
          <w:sz w:val="24"/>
          <w:szCs w:val="24"/>
        </w:rPr>
        <w:t xml:space="preserve">s used to calculate the NF for sample k. </w:t>
      </w:r>
      <w:r w:rsidRPr="00462BFE">
        <w:rPr>
          <w:rFonts w:ascii="Times New Roman" w:hAnsi="Times New Roman" w:cs="Times New Roman"/>
          <w:sz w:val="24"/>
          <w:szCs w:val="24"/>
        </w:rPr>
        <w:t xml:space="preserve">f = the number of </w:t>
      </w:r>
      <w:r w:rsidR="00555694" w:rsidRPr="00462BFE">
        <w:rPr>
          <w:rFonts w:ascii="Times New Roman" w:hAnsi="Times New Roman" w:cs="Times New Roman"/>
          <w:sz w:val="24"/>
          <w:szCs w:val="24"/>
        </w:rPr>
        <w:t>reference gene</w:t>
      </w:r>
      <w:r w:rsidRPr="00462BFE">
        <w:rPr>
          <w:rFonts w:ascii="Times New Roman" w:hAnsi="Times New Roman" w:cs="Times New Roman"/>
          <w:sz w:val="24"/>
          <w:szCs w:val="24"/>
        </w:rPr>
        <w:t xml:space="preserve">s used to calculate NF. </w:t>
      </w:r>
    </w:p>
    <w:p w14:paraId="47675CA3" w14:textId="44EEC929" w:rsidR="00E01E3B" w:rsidRPr="00462BFE" w:rsidRDefault="00E01E3B" w:rsidP="00772406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8"/>
            <w:szCs w:val="28"/>
          </w:rPr>
          <m:t>N</m:t>
        </m:r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 xml:space="preserve"> = </m:t>
        </m:r>
        <m:rad>
          <m:radPr>
            <m:ctrlPr>
              <w:rPr>
                <w:rFonts w:ascii="Cambria Math" w:hAnsi="Cambria Math" w:cs="Times New Roman"/>
                <w:sz w:val="28"/>
                <w:szCs w:val="28"/>
              </w:rPr>
            </m:ctrlPr>
          </m:radPr>
          <m:deg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deg>
          <m:e>
            <m:limUpp>
              <m:limUppPr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limUppPr>
              <m:e>
                <m:limLow>
                  <m:limLowPr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limLow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∏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ref,k</m:t>
                        </m:r>
                      </m:sub>
                    </m:sSub>
                  </m:e>
                  <m:lim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 = 1</m:t>
                    </m:r>
                  </m:lim>
                </m:limLow>
              </m:e>
              <m:li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f</m:t>
                </m:r>
              </m:lim>
            </m:limUpp>
          </m:e>
        </m:rad>
      </m:oMath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Pr="00462BFE">
        <w:rPr>
          <w:rFonts w:ascii="Times New Roman" w:eastAsiaTheme="minorEastAsia" w:hAnsi="Times New Roman" w:cs="Times New Roman"/>
          <w:sz w:val="28"/>
          <w:szCs w:val="28"/>
        </w:rPr>
        <w:tab/>
      </w:r>
      <w:r w:rsidR="007E6B17" w:rsidRPr="00462BFE">
        <w:rPr>
          <w:rFonts w:ascii="Times New Roman" w:eastAsiaTheme="minorEastAsia" w:hAnsi="Times New Roman" w:cs="Times New Roman"/>
          <w:sz w:val="28"/>
          <w:szCs w:val="28"/>
        </w:rPr>
        <w:t xml:space="preserve">         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7E6B17" w:rsidRPr="00462BFE">
        <w:rPr>
          <w:rFonts w:ascii="Times New Roman" w:eastAsiaTheme="minorEastAsia" w:hAnsi="Times New Roman" w:cs="Times New Roman"/>
          <w:sz w:val="24"/>
          <w:szCs w:val="24"/>
        </w:rPr>
        <w:t>11</w:t>
      </w:r>
      <w:r w:rsidRPr="00462BFE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77D5450" w14:textId="25E24540" w:rsidR="00E22E66" w:rsidRPr="00462BFE" w:rsidRDefault="00DB00FB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8"/>
          <w:szCs w:val="28"/>
        </w:rPr>
      </w:pPr>
      <w:r w:rsidRPr="00462BFE">
        <w:rPr>
          <w:rFonts w:ascii="Times New Roman" w:eastAsiaTheme="minorEastAsia" w:hAnsi="Times New Roman" w:cs="Times New Roman"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877FEA" wp14:editId="48143E85">
                <wp:simplePos x="0" y="0"/>
                <wp:positionH relativeFrom="column">
                  <wp:posOffset>2505075</wp:posOffset>
                </wp:positionH>
                <wp:positionV relativeFrom="paragraph">
                  <wp:posOffset>151765</wp:posOffset>
                </wp:positionV>
                <wp:extent cx="409575" cy="228600"/>
                <wp:effectExtent l="38100" t="0" r="9525" b="38100"/>
                <wp:wrapNone/>
                <wp:docPr id="5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4FB077DB" id="Arrow: Down 5" o:spid="_x0000_s1026" type="#_x0000_t67" style="position:absolute;margin-left:197.25pt;margin-top:11.95pt;width:32.25pt;height:1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" adj="10800" fillcolor="windowText" strokecolor="#2f528f" strokeweight="1pt"/>
            </w:pict>
          </mc:Fallback>
        </mc:AlternateContent>
      </w:r>
    </w:p>
    <w:p w14:paraId="26AE5CA4" w14:textId="77777777" w:rsidR="00DB00FB" w:rsidRPr="00462BFE" w:rsidRDefault="00DB00FB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</w:p>
    <w:p w14:paraId="52890CA9" w14:textId="575F574E" w:rsidR="00D74A06" w:rsidRPr="00462BFE" w:rsidRDefault="00D74A06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462BFE">
        <w:rPr>
          <w:rFonts w:ascii="Times New Roman" w:eastAsiaTheme="minorEastAsia" w:hAnsi="Times New Roman" w:cs="Times New Roman"/>
          <w:sz w:val="24"/>
          <w:szCs w:val="24"/>
        </w:rPr>
        <w:t xml:space="preserve">The generic formula for NRQ </w:t>
      </w:r>
      <w:r w:rsidR="00DB00FB" w:rsidRPr="00462BFE">
        <w:rPr>
          <w:rFonts w:ascii="Times New Roman" w:eastAsiaTheme="minorEastAsia" w:hAnsi="Times New Roman" w:cs="Times New Roman"/>
          <w:sz w:val="24"/>
          <w:szCs w:val="24"/>
        </w:rPr>
        <w:t>is stated in formula 15 and for gene of interest (GOI) KIM1 and sample k in formula 16;</w:t>
      </w:r>
    </w:p>
    <w:p w14:paraId="0854A352" w14:textId="77777777" w:rsidR="00DB24B1" w:rsidRPr="00462BFE" w:rsidRDefault="00DB24B1" w:rsidP="00772406">
      <w:pPr>
        <w:shd w:val="clear" w:color="auto" w:fill="FFFFFF"/>
        <w:spacing w:after="0" w:line="360" w:lineRule="auto"/>
        <w:textAlignment w:val="baseline"/>
        <w:rPr>
          <w:rFonts w:ascii="Times New Roman" w:eastAsiaTheme="minorEastAsia" w:hAnsi="Times New Roman" w:cs="Times New Roman"/>
          <w:sz w:val="28"/>
          <w:szCs w:val="28"/>
        </w:rPr>
      </w:pPr>
    </w:p>
    <w:p w14:paraId="008EB8A1" w14:textId="06766D88" w:rsidR="009A15BB" w:rsidRPr="00462BFE" w:rsidRDefault="00E01E3B" w:rsidP="00772406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8"/>
            <w:szCs w:val="28"/>
          </w:rPr>
          <m:t>NRQ</m:t>
        </m:r>
        <m:r>
          <w:rPr>
            <w:rFonts w:ascii="Cambria Math" w:eastAsia="Times New Roman" w:hAnsi="Cambria Math" w:cs="Times New Roman"/>
            <w:sz w:val="28"/>
            <w:szCs w:val="28"/>
          </w:rPr>
          <m:t xml:space="preserve"> = </m:t>
        </m:r>
        <m:f>
          <m:fPr>
            <m:ctrlPr>
              <w:rPr>
                <w:rFonts w:ascii="Cambria Math" w:eastAsia="Times New Roman" w:hAnsi="Cambria Math" w:cs="Times New Roman"/>
                <w:sz w:val="28"/>
                <w:szCs w:val="28"/>
              </w:rPr>
            </m:ctrlPr>
          </m:fPr>
          <m:num>
            <m:sSubSup>
              <m:sSubSup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GOI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△Cq,GOI</m:t>
                </m:r>
              </m:sup>
            </m:sSubSup>
          </m:num>
          <m:den>
            <m:rad>
              <m:rad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radPr>
              <m:deg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f</m:t>
                </m:r>
              </m:deg>
              <m:e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</m:ctrlPr>
                  </m:sSubSupPr>
                  <m:e>
                    <m:nary>
                      <m:naryPr>
                        <m:chr m:val="∏"/>
                        <m:limLoc m:val="undOvr"/>
                        <m:grow m:val="1"/>
                        <m:ctrlPr>
                          <w:rPr>
                            <w:rFonts w:ascii="Cambria Math" w:eastAsia="Times New Roman" w:hAnsi="Cambria Math" w:cs="Times New Roman"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sz w:val="28"/>
                            <w:szCs w:val="28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8"/>
                            <w:szCs w:val="28"/>
                          </w:rPr>
                          <m:t>f</m:t>
                        </m:r>
                      </m:sup>
                      <m:e>
                        <m:r>
                          <w:rPr>
                            <w:rFonts w:ascii="Cambria Math" w:eastAsia="Times New Roman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</m:nary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  <m:t>ref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  <m:t>△Cq,ref</m:t>
                    </m:r>
                  </m:sup>
                </m:sSubSup>
              </m:e>
            </m:rad>
          </m:den>
        </m:f>
      </m:oMath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9A15BB"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7E6B17" w:rsidRPr="00462BFE">
        <w:rPr>
          <w:rFonts w:ascii="Times New Roman" w:eastAsia="Times New Roman" w:hAnsi="Times New Roman" w:cs="Times New Roman"/>
          <w:sz w:val="28"/>
          <w:szCs w:val="28"/>
        </w:rPr>
        <w:t xml:space="preserve">         (</w:t>
      </w:r>
      <w:r w:rsidR="007E6B17" w:rsidRPr="00462BFE">
        <w:rPr>
          <w:rFonts w:ascii="Times New Roman" w:eastAsia="Times New Roman" w:hAnsi="Times New Roman" w:cs="Times New Roman"/>
          <w:sz w:val="24"/>
          <w:szCs w:val="24"/>
        </w:rPr>
        <w:t>12</w:t>
      </w:r>
      <w:r w:rsidR="009A15BB" w:rsidRPr="00462BFE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02F9FCB" w14:textId="0E0B7490" w:rsidR="00DB00FB" w:rsidRPr="00462BFE" w:rsidRDefault="00DB00FB" w:rsidP="00772406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8"/>
            <w:szCs w:val="28"/>
          </w:rPr>
          <m:t>NR</m:t>
        </m:r>
        <m:sSub>
          <m:sSubPr>
            <m:ctrlPr>
              <w:rPr>
                <w:rFonts w:ascii="Cambria Math" w:eastAsia="Times New Roman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8"/>
                <w:szCs w:val="28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z w:val="28"/>
                <w:szCs w:val="28"/>
              </w:rPr>
              <m:t>KIM1,k</m:t>
            </m:r>
          </m:sub>
        </m:sSub>
        <m:r>
          <w:rPr>
            <w:rFonts w:ascii="Cambria Math" w:eastAsia="Times New Roman" w:hAnsi="Cambria Math" w:cs="Times New Roman"/>
            <w:sz w:val="28"/>
            <w:szCs w:val="28"/>
          </w:rPr>
          <m:t xml:space="preserve"> =</m:t>
        </m:r>
        <m:f>
          <m:fPr>
            <m:ctrlPr>
              <w:rPr>
                <w:rFonts w:ascii="Cambria Math" w:eastAsia="Times New Roman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8"/>
                <w:szCs w:val="28"/>
              </w:rPr>
              <m:t xml:space="preserve"> R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KIM1,k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sz w:val="28"/>
                <w:szCs w:val="28"/>
              </w:rPr>
              <m:t>N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k</m:t>
                </m:r>
              </m:sub>
            </m:sSub>
          </m:den>
        </m:f>
      </m:oMath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7E6B17" w:rsidRPr="00462BFE">
        <w:rPr>
          <w:rFonts w:ascii="Times New Roman" w:eastAsia="Times New Roman" w:hAnsi="Times New Roman" w:cs="Times New Roman"/>
          <w:sz w:val="28"/>
          <w:szCs w:val="28"/>
        </w:rPr>
        <w:t xml:space="preserve">         </w:t>
      </w:r>
      <w:r w:rsidRPr="00462BFE">
        <w:rPr>
          <w:rFonts w:ascii="Times New Roman" w:eastAsia="Times New Roman" w:hAnsi="Times New Roman" w:cs="Times New Roman"/>
          <w:sz w:val="24"/>
          <w:szCs w:val="24"/>
        </w:rPr>
        <w:t>(</w:t>
      </w:r>
      <w:r w:rsidR="007E6B17" w:rsidRPr="00462BFE">
        <w:rPr>
          <w:rFonts w:ascii="Times New Roman" w:eastAsia="Times New Roman" w:hAnsi="Times New Roman" w:cs="Times New Roman"/>
          <w:sz w:val="24"/>
          <w:szCs w:val="24"/>
        </w:rPr>
        <w:t>13</w:t>
      </w:r>
      <w:r w:rsidRPr="00462BFE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5990584" w14:textId="1A08AA44" w:rsidR="00353148" w:rsidRPr="00462BFE" w:rsidRDefault="00353148" w:rsidP="00772406">
      <w:pPr>
        <w:shd w:val="clear" w:color="auto" w:fill="FFFFFF"/>
        <w:spacing w:after="0" w:line="360" w:lineRule="auto"/>
        <w:textAlignment w:val="baseline"/>
        <w:rPr>
          <w:rFonts w:ascii="Times New Roman" w:hAnsi="Times New Roman" w:cs="Times New Roman"/>
          <w:color w:val="000000"/>
          <w:sz w:val="20"/>
          <w:szCs w:val="20"/>
          <w:lang w:val="en-AU"/>
        </w:rPr>
      </w:pPr>
      <w:r w:rsidRPr="00462BFE">
        <w:rPr>
          <w:rFonts w:ascii="Times New Roman" w:hAnsi="Times New Roman" w:cs="Times New Roman"/>
          <w:color w:val="545454"/>
          <w:sz w:val="20"/>
          <w:szCs w:val="20"/>
          <w:shd w:val="clear" w:color="auto" w:fill="FFFFFF"/>
          <w:lang w:val="en-AU"/>
        </w:rPr>
        <w:t xml:space="preserve"> </w:t>
      </w:r>
    </w:p>
    <w:p w14:paraId="02F7DC0B" w14:textId="321BB161" w:rsidR="005F6547" w:rsidRPr="00462BFE" w:rsidRDefault="005F6547" w:rsidP="00772406">
      <w:pPr>
        <w:shd w:val="clear" w:color="auto" w:fill="FFFFFF"/>
        <w:spacing w:after="0" w:line="360" w:lineRule="auto"/>
        <w:ind w:left="-1134" w:right="-1134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43B2D6B3" w14:textId="5962E3C9" w:rsidR="009A15BB" w:rsidRPr="00462BFE" w:rsidRDefault="009A15BB" w:rsidP="00772406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AU" w:eastAsia="en-AU"/>
        </w:rPr>
      </w:pP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Pr="00462BFE">
        <w:rPr>
          <w:rFonts w:ascii="Times New Roman" w:eastAsia="Times New Roman" w:hAnsi="Times New Roman" w:cs="Times New Roman"/>
          <w:sz w:val="28"/>
          <w:szCs w:val="28"/>
        </w:rPr>
        <w:tab/>
      </w:r>
      <w:r w:rsidR="00F87E35" w:rsidRPr="00462BFE">
        <w:rPr>
          <w:rFonts w:ascii="Times New Roman" w:eastAsia="Times New Roman" w:hAnsi="Times New Roman" w:cs="Times New Roman"/>
          <w:b/>
          <w:sz w:val="28"/>
          <w:szCs w:val="24"/>
        </w:rPr>
        <w:t>References</w:t>
      </w:r>
    </w:p>
    <w:p w14:paraId="597883BE" w14:textId="218492CF" w:rsidR="00342893" w:rsidRPr="00462BFE" w:rsidRDefault="009A15BB" w:rsidP="00772406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hAnsi="Times New Roman" w:cs="Times New Roman"/>
          <w:sz w:val="24"/>
          <w:szCs w:val="24"/>
        </w:rPr>
        <w:fldChar w:fldCharType="begin"/>
      </w:r>
      <w:r w:rsidRPr="00462BF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62BFE">
        <w:rPr>
          <w:rFonts w:ascii="Times New Roman" w:hAnsi="Times New Roman" w:cs="Times New Roman"/>
          <w:sz w:val="24"/>
          <w:szCs w:val="24"/>
        </w:rPr>
        <w:fldChar w:fldCharType="separate"/>
      </w:r>
      <w:r w:rsidR="00342893" w:rsidRPr="00462BFE">
        <w:rPr>
          <w:rFonts w:ascii="Times New Roman" w:hAnsi="Times New Roman" w:cs="Times New Roman"/>
          <w:sz w:val="24"/>
          <w:szCs w:val="24"/>
        </w:rPr>
        <w:t>Taylor JR. An Introduction to Error Analysis: The Study of Uncertainties in Physical Measurements. Sausalito, CA: University Science Books. 1997;2nd edition.</w:t>
      </w:r>
    </w:p>
    <w:p w14:paraId="132538C4" w14:textId="7600D93A" w:rsidR="00342893" w:rsidRPr="00462BFE" w:rsidRDefault="00342893" w:rsidP="00772406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hAnsi="Times New Roman" w:cs="Times New Roman"/>
          <w:sz w:val="24"/>
          <w:szCs w:val="24"/>
        </w:rPr>
        <w:t>David M Harrison. Error Analysis in Experimental Physical Science. 2010.</w:t>
      </w:r>
    </w:p>
    <w:p w14:paraId="73448D90" w14:textId="199A8899" w:rsidR="00342893" w:rsidRPr="00462BFE" w:rsidRDefault="00342893" w:rsidP="00772406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hAnsi="Times New Roman" w:cs="Times New Roman"/>
          <w:sz w:val="24"/>
          <w:szCs w:val="24"/>
        </w:rPr>
        <w:t>Farrance I, Frenkel R. Uncertainty of Measurement: A Review of the Rules for Calculating Uncertainty Components through Functional Relationships. The Clinical biochemist Reviews. 2012;33(2):49-75.</w:t>
      </w:r>
    </w:p>
    <w:p w14:paraId="65FC107F" w14:textId="5877193E" w:rsidR="00342893" w:rsidRPr="00462BFE" w:rsidRDefault="00342893" w:rsidP="00772406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hAnsi="Times New Roman" w:cs="Times New Roman"/>
          <w:sz w:val="24"/>
          <w:szCs w:val="24"/>
        </w:rPr>
        <w:t>McCarty L. An Introduction to Measurement and Uncertainty. Sept 2006.</w:t>
      </w:r>
    </w:p>
    <w:p w14:paraId="50830057" w14:textId="6C103A2F" w:rsidR="00342893" w:rsidRPr="00462BFE" w:rsidRDefault="00342893" w:rsidP="00772406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hAnsi="Times New Roman" w:cs="Times New Roman"/>
          <w:sz w:val="24"/>
          <w:szCs w:val="24"/>
        </w:rPr>
        <w:t>Jan Hellemans GM, Anne De Paepe, Frank Speleman and Jo Vandesompele. qBase relative quantification framework and software for management and automated analysis of real-time quantitative PCR data. Genome Biol. 2007.</w:t>
      </w:r>
    </w:p>
    <w:p w14:paraId="76B7E0A5" w14:textId="58577C4D" w:rsidR="009A15BB" w:rsidRPr="00462BFE" w:rsidRDefault="009A15BB" w:rsidP="007724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BF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A15BB" w:rsidRPr="00462BFE" w:rsidSect="0035314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E44E2" w14:textId="77777777" w:rsidR="00936E03" w:rsidRDefault="00936E03" w:rsidP="001132CD">
      <w:pPr>
        <w:spacing w:after="0" w:line="240" w:lineRule="auto"/>
      </w:pPr>
      <w:r>
        <w:separator/>
      </w:r>
    </w:p>
  </w:endnote>
  <w:endnote w:type="continuationSeparator" w:id="0">
    <w:p w14:paraId="7DF4E2F8" w14:textId="77777777" w:rsidR="00936E03" w:rsidRDefault="00936E03" w:rsidP="00113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2845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8D06F9" w14:textId="3DCE1171" w:rsidR="00954F4F" w:rsidRDefault="00954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2B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74417A" w14:textId="77777777" w:rsidR="00954F4F" w:rsidRDefault="00954F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5A03E" w14:textId="77777777" w:rsidR="00936E03" w:rsidRDefault="00936E03" w:rsidP="001132CD">
      <w:pPr>
        <w:spacing w:after="0" w:line="240" w:lineRule="auto"/>
      </w:pPr>
      <w:r>
        <w:separator/>
      </w:r>
    </w:p>
  </w:footnote>
  <w:footnote w:type="continuationSeparator" w:id="0">
    <w:p w14:paraId="734F99C7" w14:textId="77777777" w:rsidR="00936E03" w:rsidRDefault="00936E03" w:rsidP="001132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B455C"/>
    <w:multiLevelType w:val="hybridMultilevel"/>
    <w:tmpl w:val="64C0723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z5fdettx5w9etzp7ptffm529axde2fz0e&quot;&gt;PhD articles Copy-Saved&lt;record-ids&gt;&lt;item&gt;363&lt;/item&gt;&lt;item&gt;767&lt;/item&gt;&lt;item&gt;768&lt;/item&gt;&lt;item&gt;769&lt;/item&gt;&lt;item&gt;770&lt;/item&gt;&lt;/record-ids&gt;&lt;/item&gt;&lt;/Libraries&gt;"/>
  </w:docVars>
  <w:rsids>
    <w:rsidRoot w:val="009A15BB"/>
    <w:rsid w:val="0001755D"/>
    <w:rsid w:val="0005411F"/>
    <w:rsid w:val="000922E7"/>
    <w:rsid w:val="000967B2"/>
    <w:rsid w:val="0010069B"/>
    <w:rsid w:val="001132CD"/>
    <w:rsid w:val="0016246D"/>
    <w:rsid w:val="001725F8"/>
    <w:rsid w:val="00184F65"/>
    <w:rsid w:val="00217998"/>
    <w:rsid w:val="002778A3"/>
    <w:rsid w:val="002B2898"/>
    <w:rsid w:val="002C0ADF"/>
    <w:rsid w:val="002D453F"/>
    <w:rsid w:val="002F78D3"/>
    <w:rsid w:val="00330562"/>
    <w:rsid w:val="00342893"/>
    <w:rsid w:val="00353148"/>
    <w:rsid w:val="00386F5D"/>
    <w:rsid w:val="003A146D"/>
    <w:rsid w:val="003C0B0F"/>
    <w:rsid w:val="00462BFE"/>
    <w:rsid w:val="00482E42"/>
    <w:rsid w:val="004D7AFB"/>
    <w:rsid w:val="00555694"/>
    <w:rsid w:val="005815D5"/>
    <w:rsid w:val="005A4347"/>
    <w:rsid w:val="005E2976"/>
    <w:rsid w:val="005F6547"/>
    <w:rsid w:val="0061592D"/>
    <w:rsid w:val="00640B1C"/>
    <w:rsid w:val="00681829"/>
    <w:rsid w:val="0068254C"/>
    <w:rsid w:val="00690B63"/>
    <w:rsid w:val="00694650"/>
    <w:rsid w:val="006A4FA4"/>
    <w:rsid w:val="006A7584"/>
    <w:rsid w:val="006B0EDB"/>
    <w:rsid w:val="00742522"/>
    <w:rsid w:val="00772406"/>
    <w:rsid w:val="00776C26"/>
    <w:rsid w:val="007A2AF7"/>
    <w:rsid w:val="007E6B17"/>
    <w:rsid w:val="008767D9"/>
    <w:rsid w:val="009035FA"/>
    <w:rsid w:val="00936E03"/>
    <w:rsid w:val="00950B1C"/>
    <w:rsid w:val="00954F4F"/>
    <w:rsid w:val="00982122"/>
    <w:rsid w:val="009A15BB"/>
    <w:rsid w:val="009B38E4"/>
    <w:rsid w:val="009C3DAC"/>
    <w:rsid w:val="009D35BE"/>
    <w:rsid w:val="009D6F14"/>
    <w:rsid w:val="009E38CF"/>
    <w:rsid w:val="00A04B4B"/>
    <w:rsid w:val="00A0629A"/>
    <w:rsid w:val="00A13F47"/>
    <w:rsid w:val="00A21659"/>
    <w:rsid w:val="00A74A70"/>
    <w:rsid w:val="00AA19D8"/>
    <w:rsid w:val="00AA32E9"/>
    <w:rsid w:val="00AC436E"/>
    <w:rsid w:val="00AE0362"/>
    <w:rsid w:val="00B25E5A"/>
    <w:rsid w:val="00B9267E"/>
    <w:rsid w:val="00BC57C1"/>
    <w:rsid w:val="00BF6612"/>
    <w:rsid w:val="00C124DA"/>
    <w:rsid w:val="00C15D14"/>
    <w:rsid w:val="00C35BE9"/>
    <w:rsid w:val="00C629F1"/>
    <w:rsid w:val="00C955A8"/>
    <w:rsid w:val="00CB0E30"/>
    <w:rsid w:val="00CB7B77"/>
    <w:rsid w:val="00D0590D"/>
    <w:rsid w:val="00D2204C"/>
    <w:rsid w:val="00D74A06"/>
    <w:rsid w:val="00D83078"/>
    <w:rsid w:val="00DB00FB"/>
    <w:rsid w:val="00DB24B1"/>
    <w:rsid w:val="00DC6C41"/>
    <w:rsid w:val="00DD351C"/>
    <w:rsid w:val="00DF0E82"/>
    <w:rsid w:val="00E01E3B"/>
    <w:rsid w:val="00E025E0"/>
    <w:rsid w:val="00E22E66"/>
    <w:rsid w:val="00E46672"/>
    <w:rsid w:val="00E70A5C"/>
    <w:rsid w:val="00E84FF8"/>
    <w:rsid w:val="00E975BB"/>
    <w:rsid w:val="00ED771F"/>
    <w:rsid w:val="00F03D09"/>
    <w:rsid w:val="00F36F0A"/>
    <w:rsid w:val="00F540E6"/>
    <w:rsid w:val="00F54E42"/>
    <w:rsid w:val="00F70279"/>
    <w:rsid w:val="00F87E35"/>
    <w:rsid w:val="00FB2672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338C4"/>
  <w15:chartTrackingRefBased/>
  <w15:docId w15:val="{C263D063-EB75-43DF-A6F5-A1C3F7443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5B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15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5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5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5BB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2C0AD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13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2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3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2CD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F4F"/>
  </w:style>
  <w:style w:type="character" w:styleId="CommentReference">
    <w:name w:val="annotation reference"/>
    <w:basedOn w:val="DefaultParagraphFont"/>
    <w:uiPriority w:val="99"/>
    <w:semiHidden/>
    <w:unhideWhenUsed/>
    <w:rsid w:val="00092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2E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2E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2E7"/>
    <w:rPr>
      <w:rFonts w:ascii="Segoe UI" w:hAnsi="Segoe UI" w:cs="Segoe UI"/>
      <w:sz w:val="18"/>
      <w:szCs w:val="18"/>
      <w:lang w:val="en-GB"/>
    </w:rPr>
  </w:style>
  <w:style w:type="character" w:customStyle="1" w:styleId="fbodytext">
    <w:name w:val="f_bodytext"/>
    <w:basedOn w:val="DefaultParagraphFont"/>
    <w:rsid w:val="001725F8"/>
  </w:style>
  <w:style w:type="table" w:styleId="TableGrid">
    <w:name w:val="Table Grid"/>
    <w:basedOn w:val="TableNormal"/>
    <w:uiPriority w:val="39"/>
    <w:rsid w:val="00D05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CCEBFE-1041-4C39-B0F2-A7D4A61E1492}">
  <we:reference id="wa104381909" version="1.0.0.2" store="en-US" storeType="OMEX"/>
  <we:alternateReferences>
    <we:reference id="wa104381909" version="1.0.0.2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27</cp:revision>
  <dcterms:created xsi:type="dcterms:W3CDTF">2019-09-20T03:30:00Z</dcterms:created>
  <dcterms:modified xsi:type="dcterms:W3CDTF">2020-02-17T23:37:00Z</dcterms:modified>
</cp:coreProperties>
</file>